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088" w:rsidRPr="003F2788" w:rsidRDefault="00A00088" w:rsidP="00A00088">
      <w:pPr>
        <w:rPr>
          <w:b/>
        </w:rPr>
      </w:pPr>
      <w:proofErr w:type="gramStart"/>
      <w:r w:rsidRPr="003F2788">
        <w:rPr>
          <w:b/>
        </w:rPr>
        <w:t xml:space="preserve">Supplementary Table </w:t>
      </w:r>
      <w:r>
        <w:rPr>
          <w:rFonts w:hint="eastAsia"/>
          <w:b/>
        </w:rPr>
        <w:t>S</w:t>
      </w:r>
      <w:r w:rsidRPr="003F2788">
        <w:rPr>
          <w:b/>
        </w:rPr>
        <w:t>1.</w:t>
      </w:r>
      <w:proofErr w:type="gramEnd"/>
      <w:r w:rsidRPr="003F2788">
        <w:rPr>
          <w:b/>
        </w:rPr>
        <w:t xml:space="preserve"> </w:t>
      </w:r>
      <w:proofErr w:type="spellStart"/>
      <w:r w:rsidRPr="003F2788">
        <w:rPr>
          <w:b/>
        </w:rPr>
        <w:t>Oligo</w:t>
      </w:r>
      <w:proofErr w:type="spellEnd"/>
      <w:r w:rsidRPr="003F2788">
        <w:rPr>
          <w:b/>
        </w:rPr>
        <w:t xml:space="preserve">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97"/>
        <w:gridCol w:w="3614"/>
      </w:tblGrid>
      <w:tr w:rsidR="00A00088" w:rsidTr="004E429A">
        <w:tc>
          <w:tcPr>
            <w:tcW w:w="1597" w:type="dxa"/>
          </w:tcPr>
          <w:p w:rsidR="00A00088" w:rsidRDefault="00A00088" w:rsidP="004E429A">
            <w:proofErr w:type="spellStart"/>
            <w:r>
              <w:t>Oligo</w:t>
            </w:r>
            <w:proofErr w:type="spellEnd"/>
          </w:p>
        </w:tc>
        <w:tc>
          <w:tcPr>
            <w:tcW w:w="3614" w:type="dxa"/>
          </w:tcPr>
          <w:p w:rsidR="00A00088" w:rsidRDefault="00A00088" w:rsidP="004E429A">
            <w:r>
              <w:t>sequence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r>
              <w:t>C007</w:t>
            </w:r>
          </w:p>
        </w:tc>
        <w:tc>
          <w:tcPr>
            <w:tcW w:w="3614" w:type="dxa"/>
          </w:tcPr>
          <w:p w:rsidR="00A00088" w:rsidRDefault="00A00088" w:rsidP="004E429A">
            <w:r>
              <w:t>CAYCCNATHTAYMGNGGNGT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r>
              <w:t>C008</w:t>
            </w:r>
          </w:p>
        </w:tc>
        <w:tc>
          <w:tcPr>
            <w:tcW w:w="3614" w:type="dxa"/>
          </w:tcPr>
          <w:p w:rsidR="00A00088" w:rsidRDefault="00A00088" w:rsidP="004E429A">
            <w:r>
              <w:t>GGNRRNARCATNCCYTCNGCC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r>
              <w:t>C010</w:t>
            </w:r>
          </w:p>
        </w:tc>
        <w:tc>
          <w:tcPr>
            <w:tcW w:w="3614" w:type="dxa"/>
          </w:tcPr>
          <w:p w:rsidR="00A00088" w:rsidRDefault="00A00088" w:rsidP="004E429A">
            <w:r>
              <w:t>TCTTGATTTCTTGTTGGGTTCT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r>
              <w:t>C011</w:t>
            </w:r>
          </w:p>
        </w:tc>
        <w:tc>
          <w:tcPr>
            <w:tcW w:w="3614" w:type="dxa"/>
          </w:tcPr>
          <w:p w:rsidR="00A00088" w:rsidRDefault="00A00088" w:rsidP="004E429A">
            <w:r>
              <w:t>ACGACAGAGTCAGCGCCGGA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r>
              <w:t>C013</w:t>
            </w:r>
          </w:p>
        </w:tc>
        <w:tc>
          <w:tcPr>
            <w:tcW w:w="3614" w:type="dxa"/>
          </w:tcPr>
          <w:p w:rsidR="00A00088" w:rsidRDefault="00A00088" w:rsidP="004E429A">
            <w:r>
              <w:t>AGGAACTCGGGAAGTGGGT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r>
              <w:t>C014</w:t>
            </w:r>
          </w:p>
        </w:tc>
        <w:tc>
          <w:tcPr>
            <w:tcW w:w="3614" w:type="dxa"/>
          </w:tcPr>
          <w:p w:rsidR="00A00088" w:rsidRDefault="00A00088" w:rsidP="004E429A">
            <w:r>
              <w:t>CCAGTAGCCCGGCATTGCA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r>
              <w:t>Pro_C020</w:t>
            </w:r>
          </w:p>
        </w:tc>
        <w:tc>
          <w:tcPr>
            <w:tcW w:w="3614" w:type="dxa"/>
          </w:tcPr>
          <w:p w:rsidR="00A00088" w:rsidRDefault="00A00088" w:rsidP="004E429A">
            <w:r>
              <w:rPr>
                <w:rFonts w:hint="eastAsia"/>
              </w:rPr>
              <w:t>CCCTCGGATCCATGGATGTTTTC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r>
              <w:t>Pro_C021</w:t>
            </w:r>
          </w:p>
        </w:tc>
        <w:tc>
          <w:tcPr>
            <w:tcW w:w="3614" w:type="dxa"/>
          </w:tcPr>
          <w:p w:rsidR="00A00088" w:rsidRDefault="00A00088" w:rsidP="004E429A">
            <w:pPr>
              <w:rPr>
                <w:rFonts w:hint="eastAsia"/>
              </w:rPr>
            </w:pPr>
            <w:r>
              <w:rPr>
                <w:rFonts w:hint="eastAsia"/>
              </w:rPr>
              <w:t>CAAGCTATGCGGCCGCTCTTAT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r>
              <w:t>COR15a</w:t>
            </w:r>
          </w:p>
        </w:tc>
        <w:tc>
          <w:tcPr>
            <w:tcW w:w="3614" w:type="dxa"/>
          </w:tcPr>
          <w:p w:rsidR="00A00088" w:rsidRDefault="00A00088" w:rsidP="004E429A">
            <w:pPr>
              <w:rPr>
                <w:rFonts w:hint="eastAsia"/>
              </w:rPr>
            </w:pPr>
            <w:r>
              <w:rPr>
                <w:rFonts w:hint="eastAsia"/>
              </w:rPr>
              <w:t>TTTCATGG</w:t>
            </w:r>
            <w:r w:rsidRPr="00CD26C6">
              <w:rPr>
                <w:rFonts w:hint="eastAsia"/>
                <w:u w:val="single"/>
              </w:rPr>
              <w:t>CCGAC</w:t>
            </w:r>
            <w:r>
              <w:rPr>
                <w:rFonts w:hint="eastAsia"/>
              </w:rPr>
              <w:t>CTGCTTTTTT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r>
              <w:t>COR15b</w:t>
            </w:r>
          </w:p>
        </w:tc>
        <w:tc>
          <w:tcPr>
            <w:tcW w:w="3614" w:type="dxa"/>
          </w:tcPr>
          <w:p w:rsidR="00A00088" w:rsidRDefault="00A00088" w:rsidP="004E429A">
            <w:pPr>
              <w:rPr>
                <w:rFonts w:hint="eastAsia"/>
              </w:rPr>
            </w:pPr>
            <w:r>
              <w:rPr>
                <w:rFonts w:hint="eastAsia"/>
              </w:rPr>
              <w:t>CTGATGG</w:t>
            </w:r>
            <w:r w:rsidRPr="00CD26C6">
              <w:rPr>
                <w:rFonts w:hint="eastAsia"/>
                <w:u w:val="single"/>
              </w:rPr>
              <w:t>CCGAC</w:t>
            </w:r>
            <w:r>
              <w:rPr>
                <w:rFonts w:hint="eastAsia"/>
              </w:rPr>
              <w:t>CTCTTTTTT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r>
              <w:t>RD29a</w:t>
            </w:r>
          </w:p>
        </w:tc>
        <w:tc>
          <w:tcPr>
            <w:tcW w:w="3614" w:type="dxa"/>
          </w:tcPr>
          <w:p w:rsidR="00A00088" w:rsidRDefault="00A00088" w:rsidP="004E429A">
            <w:pPr>
              <w:rPr>
                <w:rFonts w:hint="eastAsia"/>
              </w:rPr>
            </w:pPr>
            <w:r>
              <w:rPr>
                <w:rFonts w:hint="eastAsia"/>
              </w:rPr>
              <w:t>ATATACTA</w:t>
            </w:r>
            <w:r w:rsidRPr="00CD26C6">
              <w:rPr>
                <w:rFonts w:hint="eastAsia"/>
                <w:u w:val="single"/>
              </w:rPr>
              <w:t>CCGAC</w:t>
            </w:r>
            <w:r>
              <w:rPr>
                <w:rFonts w:hint="eastAsia"/>
              </w:rPr>
              <w:t>ATGAGTTCT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r>
              <w:t>RD29b</w:t>
            </w:r>
          </w:p>
        </w:tc>
        <w:tc>
          <w:tcPr>
            <w:tcW w:w="3614" w:type="dxa"/>
          </w:tcPr>
          <w:p w:rsidR="00A00088" w:rsidRDefault="00A00088" w:rsidP="004E429A">
            <w:pPr>
              <w:rPr>
                <w:rFonts w:hint="eastAsia"/>
              </w:rPr>
            </w:pPr>
            <w:r>
              <w:rPr>
                <w:rFonts w:hint="eastAsia"/>
              </w:rPr>
              <w:t>CTA</w:t>
            </w:r>
            <w:r w:rsidRPr="00CD26C6">
              <w:rPr>
                <w:rFonts w:hint="eastAsia"/>
                <w:u w:val="single"/>
              </w:rPr>
              <w:t>CCGAC</w:t>
            </w:r>
            <w:r>
              <w:rPr>
                <w:rFonts w:hint="eastAsia"/>
              </w:rPr>
              <w:t>ATGAGTTCCAAAAAA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r>
              <w:t>M1</w:t>
            </w:r>
          </w:p>
        </w:tc>
        <w:tc>
          <w:tcPr>
            <w:tcW w:w="3614" w:type="dxa"/>
          </w:tcPr>
          <w:p w:rsidR="00A00088" w:rsidRDefault="00A00088" w:rsidP="004E429A">
            <w:pPr>
              <w:rPr>
                <w:rFonts w:hint="eastAsia"/>
              </w:rPr>
            </w:pPr>
            <w:r>
              <w:rPr>
                <w:rFonts w:hint="eastAsia"/>
              </w:rPr>
              <w:t>TTTCAAGAATTCACTGCTTTTTT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r>
              <w:t>M2</w:t>
            </w:r>
          </w:p>
        </w:tc>
        <w:tc>
          <w:tcPr>
            <w:tcW w:w="3614" w:type="dxa"/>
          </w:tcPr>
          <w:p w:rsidR="00A00088" w:rsidRDefault="00A00088" w:rsidP="004E429A">
            <w:pPr>
              <w:rPr>
                <w:rFonts w:hint="eastAsia"/>
              </w:rPr>
            </w:pPr>
            <w:r>
              <w:rPr>
                <w:rFonts w:hint="eastAsia"/>
              </w:rPr>
              <w:t>TTTCATGGTATGTCTGCTTTTTT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r>
              <w:t>M3</w:t>
            </w:r>
          </w:p>
        </w:tc>
        <w:tc>
          <w:tcPr>
            <w:tcW w:w="3614" w:type="dxa"/>
          </w:tcPr>
          <w:p w:rsidR="00A00088" w:rsidRDefault="00A00088" w:rsidP="004E429A">
            <w:pPr>
              <w:rPr>
                <w:rFonts w:hint="eastAsia"/>
              </w:rPr>
            </w:pPr>
            <w:r>
              <w:rPr>
                <w:rFonts w:hint="eastAsia"/>
              </w:rPr>
              <w:t>TTTCATGGAATCACTGCTTTTTT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proofErr w:type="spellStart"/>
            <w:r>
              <w:t>HbOE_XbaI</w:t>
            </w:r>
            <w:proofErr w:type="spellEnd"/>
          </w:p>
        </w:tc>
        <w:tc>
          <w:tcPr>
            <w:tcW w:w="3614" w:type="dxa"/>
          </w:tcPr>
          <w:p w:rsidR="00A00088" w:rsidRDefault="00A00088" w:rsidP="004E429A">
            <w:pPr>
              <w:rPr>
                <w:rFonts w:hint="eastAsia"/>
              </w:rPr>
            </w:pPr>
            <w:r w:rsidRPr="004C2D1C">
              <w:t>CCTCT</w:t>
            </w:r>
            <w:r>
              <w:t>AG</w:t>
            </w:r>
            <w:r w:rsidRPr="004C2D1C">
              <w:t>ACTATGGATGTTTTCCCT</w:t>
            </w:r>
          </w:p>
        </w:tc>
      </w:tr>
      <w:tr w:rsidR="00A00088" w:rsidTr="004E429A">
        <w:tc>
          <w:tcPr>
            <w:tcW w:w="1597" w:type="dxa"/>
          </w:tcPr>
          <w:p w:rsidR="00A00088" w:rsidRDefault="00A00088" w:rsidP="004E429A">
            <w:proofErr w:type="spellStart"/>
            <w:r>
              <w:t>HbOE_SacI</w:t>
            </w:r>
            <w:proofErr w:type="spellEnd"/>
          </w:p>
        </w:tc>
        <w:tc>
          <w:tcPr>
            <w:tcW w:w="3614" w:type="dxa"/>
          </w:tcPr>
          <w:p w:rsidR="00A00088" w:rsidRDefault="00A00088" w:rsidP="004E429A">
            <w:pPr>
              <w:rPr>
                <w:rFonts w:hint="eastAsia"/>
              </w:rPr>
            </w:pPr>
            <w:r>
              <w:t>CCCGAGCTC</w:t>
            </w:r>
            <w:r w:rsidRPr="004C2D1C">
              <w:t>TTATATAGAAAAACTCCA</w:t>
            </w:r>
          </w:p>
        </w:tc>
      </w:tr>
      <w:tr w:rsidR="00A00088" w:rsidTr="004E429A">
        <w:tc>
          <w:tcPr>
            <w:tcW w:w="1597" w:type="dxa"/>
            <w:vAlign w:val="bottom"/>
          </w:tcPr>
          <w:p w:rsidR="00A00088" w:rsidRPr="00CD26C6" w:rsidRDefault="00A00088" w:rsidP="004E429A">
            <w:r w:rsidRPr="00CD26C6">
              <w:rPr>
                <w:rFonts w:hint="eastAsia"/>
              </w:rPr>
              <w:t>Hb18SS_1</w:t>
            </w:r>
          </w:p>
        </w:tc>
        <w:tc>
          <w:tcPr>
            <w:tcW w:w="3614" w:type="dxa"/>
            <w:vAlign w:val="center"/>
          </w:tcPr>
          <w:p w:rsidR="00A00088" w:rsidRPr="00CD26C6" w:rsidRDefault="00A00088" w:rsidP="004E429A">
            <w:r w:rsidRPr="00CD26C6">
              <w:t>AAGCAAGCCTACGCTCTGG</w:t>
            </w:r>
          </w:p>
        </w:tc>
      </w:tr>
      <w:tr w:rsidR="00A00088" w:rsidTr="004E429A">
        <w:tc>
          <w:tcPr>
            <w:tcW w:w="1597" w:type="dxa"/>
            <w:vAlign w:val="bottom"/>
          </w:tcPr>
          <w:p w:rsidR="00A00088" w:rsidRPr="00CD26C6" w:rsidRDefault="00A00088" w:rsidP="004E429A">
            <w:r w:rsidRPr="00CD26C6">
              <w:rPr>
                <w:rFonts w:hint="eastAsia"/>
              </w:rPr>
              <w:t>Hb18SA_2</w:t>
            </w:r>
          </w:p>
        </w:tc>
        <w:tc>
          <w:tcPr>
            <w:tcW w:w="3614" w:type="dxa"/>
            <w:vAlign w:val="center"/>
          </w:tcPr>
          <w:p w:rsidR="00A00088" w:rsidRPr="00CD26C6" w:rsidRDefault="00A00088" w:rsidP="004E429A">
            <w:r w:rsidRPr="00CD26C6">
              <w:t>GCTCCACCAACTAAGAACGG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t>ACTIN7-F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GTCCCTGCCATGTATGTT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t>ACTIN7-A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CCCGCAAGATCAAGACG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rPr>
                <w:rFonts w:hint="eastAsia"/>
              </w:rPr>
              <w:t>HbCBF1-f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CAATGCCAGCTTCTTCATAAAC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rPr>
                <w:rFonts w:hint="eastAsia"/>
              </w:rPr>
              <w:t>HbCBF1-A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CCCATACAACATCTCTTTCAATC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rPr>
                <w:rFonts w:hint="eastAsia"/>
              </w:rPr>
              <w:t>RD29A-F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TTGCCGAGAAACTTCAGATTG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rPr>
                <w:rFonts w:hint="eastAsia"/>
              </w:rPr>
              <w:t>RD29A-A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ACCACCGAACCATCCTTTA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rPr>
                <w:rFonts w:hint="eastAsia"/>
              </w:rPr>
              <w:t>COR15A-F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ATCTACGCCGCTAAAGG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rPr>
                <w:rFonts w:hint="eastAsia"/>
              </w:rPr>
              <w:t>COR15A-A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AATGTATCTGCGGTTTCACT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rPr>
                <w:rFonts w:hint="eastAsia"/>
              </w:rPr>
              <w:t>AtCBF1-f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GTGATACGACGACCACG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rPr>
                <w:rFonts w:hint="eastAsia"/>
              </w:rPr>
              <w:t>AtCBF1-A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AACAAAGTCGGCATCCC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rPr>
                <w:rFonts w:hint="eastAsia"/>
              </w:rPr>
              <w:t>AtCBF2-F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GAGGCTATTTATACGCCGGA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rPr>
                <w:rFonts w:hint="eastAsia"/>
              </w:rPr>
              <w:t>AtCBF2-A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CATAAGGACACGTCATCATCTC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t>AtCBF3-F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GCTATTTACACGGCGGAAC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t>AtCBF3-A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CCATAACGATACGTCGTCA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t>AtCOR47-F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GTTGTTATTGTGGCTTTCGTT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t>AtCOR47-A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GAGTATACGATGAGTGTTATGGG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t>AtCOR6.6-F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AAAGAGTATATCGGATGCGG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lastRenderedPageBreak/>
              <w:t>AtCOR6.6-A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ACAAGTACGATGAGTACGAGA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t>AtRCI2A-F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AATGAGTACAGCTACTTTCGTT</w:t>
            </w:r>
          </w:p>
        </w:tc>
      </w:tr>
      <w:tr w:rsidR="00A00088" w:rsidRPr="00CD26C6" w:rsidTr="004E429A">
        <w:trPr>
          <w:trHeight w:val="405"/>
        </w:trPr>
        <w:tc>
          <w:tcPr>
            <w:tcW w:w="1597" w:type="dxa"/>
            <w:noWrap/>
            <w:hideMark/>
          </w:tcPr>
          <w:p w:rsidR="00A00088" w:rsidRPr="00CD26C6" w:rsidRDefault="00A00088" w:rsidP="004E429A">
            <w:r w:rsidRPr="00CD26C6">
              <w:t>AtRCI2A-A</w:t>
            </w:r>
          </w:p>
        </w:tc>
        <w:tc>
          <w:tcPr>
            <w:tcW w:w="3614" w:type="dxa"/>
            <w:noWrap/>
            <w:hideMark/>
          </w:tcPr>
          <w:p w:rsidR="00A00088" w:rsidRPr="00CD26C6" w:rsidRDefault="00A00088" w:rsidP="004E429A">
            <w:r w:rsidRPr="00CD26C6">
              <w:t>TAAATGGCGTATATGATCCCAGG</w:t>
            </w:r>
          </w:p>
        </w:tc>
      </w:tr>
    </w:tbl>
    <w:p w:rsidR="000318C9" w:rsidRDefault="00A00088"/>
    <w:sectPr w:rsidR="000318C9" w:rsidSect="008A07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00088"/>
    <w:rsid w:val="00180B08"/>
    <w:rsid w:val="006359EA"/>
    <w:rsid w:val="008A0748"/>
    <w:rsid w:val="00A00088"/>
    <w:rsid w:val="00A948DA"/>
    <w:rsid w:val="00EC31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08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78</Characters>
  <Application>Microsoft Office Word</Application>
  <DocSecurity>0</DocSecurity>
  <Lines>8</Lines>
  <Paragraphs>2</Paragraphs>
  <ScaleCrop>false</ScaleCrop>
  <Company>RRI</Company>
  <LinksUpToDate>false</LinksUpToDate>
  <CharactersWithSpaces>1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CH</cp:lastModifiedBy>
  <cp:revision>1</cp:revision>
  <dcterms:created xsi:type="dcterms:W3CDTF">2015-06-04T08:29:00Z</dcterms:created>
  <dcterms:modified xsi:type="dcterms:W3CDTF">2015-06-04T08:30:00Z</dcterms:modified>
</cp:coreProperties>
</file>